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A84E5" w14:textId="47C0D3DE" w:rsidR="00062F61" w:rsidRDefault="00FB1B14" w:rsidP="00D81435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B1B14">
        <w:rPr>
          <w:rFonts w:ascii="Arial" w:hAnsi="Arial" w:cs="Arial"/>
          <w:b/>
          <w:bCs/>
          <w:sz w:val="24"/>
          <w:szCs w:val="24"/>
        </w:rPr>
        <w:t xml:space="preserve">Supporting </w:t>
      </w:r>
      <w:r w:rsidR="00D75544">
        <w:rPr>
          <w:rFonts w:ascii="Arial" w:hAnsi="Arial" w:cs="Arial"/>
          <w:b/>
          <w:bCs/>
          <w:sz w:val="24"/>
          <w:szCs w:val="24"/>
        </w:rPr>
        <w:t xml:space="preserve">materials </w:t>
      </w:r>
    </w:p>
    <w:p w14:paraId="5EB03BE6" w14:textId="03B72FEB" w:rsidR="00D75544" w:rsidRPr="00D75544" w:rsidRDefault="00D75544" w:rsidP="00D7554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75544">
        <w:rPr>
          <w:rFonts w:ascii="Arial" w:hAnsi="Arial" w:cs="Arial"/>
          <w:sz w:val="24"/>
          <w:szCs w:val="24"/>
        </w:rPr>
        <w:t>Burden tests can be used to map causal genes for a simple metabolic trait in an exome-sequenced polyploid mutant population</w:t>
      </w:r>
    </w:p>
    <w:p w14:paraId="4292D17F" w14:textId="14276763" w:rsidR="00D75544" w:rsidRDefault="00D75544" w:rsidP="00D7554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75544">
        <w:rPr>
          <w:rFonts w:ascii="Arial" w:hAnsi="Arial" w:cs="Arial"/>
          <w:sz w:val="24"/>
          <w:szCs w:val="24"/>
        </w:rPr>
        <w:t xml:space="preserve">Guillaume </w:t>
      </w:r>
      <w:r w:rsidR="009C0A01">
        <w:rPr>
          <w:rFonts w:ascii="Arial" w:hAnsi="Arial" w:cs="Arial"/>
          <w:sz w:val="24"/>
          <w:szCs w:val="24"/>
        </w:rPr>
        <w:t xml:space="preserve">N. </w:t>
      </w:r>
      <w:r w:rsidRPr="00D75544">
        <w:rPr>
          <w:rFonts w:ascii="Arial" w:hAnsi="Arial" w:cs="Arial"/>
          <w:sz w:val="24"/>
          <w:szCs w:val="24"/>
        </w:rPr>
        <w:t>Menard, Peter J. Eastmond*</w:t>
      </w:r>
    </w:p>
    <w:p w14:paraId="58B7AACA" w14:textId="001D6CC9" w:rsidR="00D75544" w:rsidRDefault="00D75544" w:rsidP="00D7554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75544">
        <w:rPr>
          <w:rFonts w:ascii="Arial" w:hAnsi="Arial" w:cs="Arial"/>
          <w:sz w:val="24"/>
          <w:szCs w:val="24"/>
        </w:rPr>
        <w:t>Plant Sciences and the Bioeconomy, Rothamsted Research, Harpenden, Hertfordshire, AL5 2JQ, UK</w:t>
      </w:r>
      <w:r>
        <w:rPr>
          <w:rFonts w:ascii="Arial" w:hAnsi="Arial" w:cs="Arial"/>
          <w:sz w:val="24"/>
          <w:szCs w:val="24"/>
        </w:rPr>
        <w:t xml:space="preserve"> </w:t>
      </w:r>
      <w:r w:rsidRPr="00D75544">
        <w:rPr>
          <w:rFonts w:ascii="Arial" w:hAnsi="Arial" w:cs="Arial"/>
          <w:sz w:val="24"/>
          <w:szCs w:val="24"/>
        </w:rPr>
        <w:t>*Correspondence: Peter J. Eastmond (</w:t>
      </w:r>
      <w:hyperlink r:id="rId7" w:history="1">
        <w:r w:rsidRPr="00D75544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peter.eastmond@rothamsted.ac.uk</w:t>
        </w:r>
      </w:hyperlink>
      <w:r w:rsidRPr="00D75544">
        <w:rPr>
          <w:rFonts w:ascii="Arial" w:hAnsi="Arial" w:cs="Arial"/>
          <w:sz w:val="24"/>
          <w:szCs w:val="24"/>
        </w:rPr>
        <w:t>)</w:t>
      </w:r>
    </w:p>
    <w:p w14:paraId="7FE1EFA5" w14:textId="77777777" w:rsidR="00D75544" w:rsidRPr="00D75544" w:rsidRDefault="00D75544" w:rsidP="00D7554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75AA96E" w14:textId="35A46C7C" w:rsidR="00FB1B14" w:rsidRDefault="00963548" w:rsidP="00D8143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6C93B38" wp14:editId="2AB32523">
            <wp:extent cx="63246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64069" w14:textId="4B8CCDE1" w:rsidR="00FB1B14" w:rsidRDefault="00FB1B14" w:rsidP="00D8143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7C4CA5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7C4CA5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  <w:r w:rsidR="00976238">
        <w:rPr>
          <w:rFonts w:ascii="Arial" w:hAnsi="Arial" w:cs="Arial"/>
          <w:sz w:val="24"/>
          <w:szCs w:val="24"/>
        </w:rPr>
        <w:t xml:space="preserve">A complete </w:t>
      </w:r>
      <w:r w:rsidR="00017907">
        <w:rPr>
          <w:rFonts w:ascii="Arial" w:hAnsi="Arial" w:cs="Arial"/>
          <w:sz w:val="24"/>
          <w:szCs w:val="24"/>
        </w:rPr>
        <w:t xml:space="preserve">repeat </w:t>
      </w:r>
      <w:r w:rsidR="00976238">
        <w:rPr>
          <w:rFonts w:ascii="Arial" w:hAnsi="Arial" w:cs="Arial"/>
          <w:sz w:val="24"/>
          <w:szCs w:val="24"/>
        </w:rPr>
        <w:t xml:space="preserve">of the burden test experiment. </w:t>
      </w:r>
      <w:r w:rsidR="00017907">
        <w:rPr>
          <w:rFonts w:ascii="Arial" w:hAnsi="Arial" w:cs="Arial"/>
          <w:sz w:val="24"/>
          <w:szCs w:val="24"/>
        </w:rPr>
        <w:t>T</w:t>
      </w:r>
      <w:r w:rsidR="00017907" w:rsidRPr="00017907">
        <w:rPr>
          <w:rFonts w:ascii="Arial" w:hAnsi="Arial" w:cs="Arial"/>
          <w:sz w:val="24"/>
          <w:szCs w:val="24"/>
        </w:rPr>
        <w:t>he fatty acid composition of lipids in individual M</w:t>
      </w:r>
      <w:r w:rsidR="00017907" w:rsidRPr="00017907">
        <w:rPr>
          <w:rFonts w:ascii="Arial" w:hAnsi="Arial" w:cs="Arial"/>
          <w:sz w:val="24"/>
          <w:szCs w:val="24"/>
          <w:vertAlign w:val="subscript"/>
        </w:rPr>
        <w:t>4</w:t>
      </w:r>
      <w:r w:rsidR="00017907" w:rsidRPr="00017907">
        <w:rPr>
          <w:rFonts w:ascii="Arial" w:hAnsi="Arial" w:cs="Arial"/>
          <w:sz w:val="24"/>
          <w:szCs w:val="24"/>
        </w:rPr>
        <w:t xml:space="preserve"> grains </w:t>
      </w:r>
      <w:r w:rsidR="00017907">
        <w:rPr>
          <w:rFonts w:ascii="Arial" w:hAnsi="Arial" w:cs="Arial"/>
          <w:sz w:val="24"/>
          <w:szCs w:val="24"/>
        </w:rPr>
        <w:t xml:space="preserve">from </w:t>
      </w:r>
      <w:r w:rsidR="00017907" w:rsidRPr="00017907">
        <w:rPr>
          <w:rFonts w:ascii="Arial" w:hAnsi="Arial" w:cs="Arial"/>
          <w:sz w:val="24"/>
          <w:szCs w:val="24"/>
        </w:rPr>
        <w:t xml:space="preserve">1188 </w:t>
      </w:r>
      <w:r w:rsidR="00017907">
        <w:rPr>
          <w:rFonts w:ascii="Arial" w:hAnsi="Arial" w:cs="Arial"/>
          <w:sz w:val="24"/>
          <w:szCs w:val="24"/>
        </w:rPr>
        <w:t xml:space="preserve">Cadenza </w:t>
      </w:r>
      <w:r w:rsidR="00017907" w:rsidRPr="00017907">
        <w:rPr>
          <w:rFonts w:ascii="Arial" w:hAnsi="Arial" w:cs="Arial"/>
          <w:sz w:val="24"/>
          <w:szCs w:val="24"/>
        </w:rPr>
        <w:t xml:space="preserve">lines </w:t>
      </w:r>
      <w:r w:rsidR="00017907">
        <w:rPr>
          <w:rFonts w:ascii="Arial" w:hAnsi="Arial" w:cs="Arial"/>
          <w:sz w:val="24"/>
          <w:szCs w:val="24"/>
        </w:rPr>
        <w:t xml:space="preserve">was measured and </w:t>
      </w:r>
      <w:r w:rsidR="00017907" w:rsidRPr="00017907">
        <w:rPr>
          <w:rFonts w:ascii="Arial" w:hAnsi="Arial" w:cs="Arial"/>
          <w:sz w:val="24"/>
          <w:szCs w:val="24"/>
        </w:rPr>
        <w:t>ω-6DE</w:t>
      </w:r>
      <w:r w:rsidR="00017907">
        <w:rPr>
          <w:rFonts w:ascii="Arial" w:hAnsi="Arial" w:cs="Arial"/>
          <w:sz w:val="24"/>
          <w:szCs w:val="24"/>
        </w:rPr>
        <w:t xml:space="preserve"> calculated</w:t>
      </w:r>
      <w:r w:rsidR="00924B77">
        <w:rPr>
          <w:rFonts w:ascii="Arial" w:hAnsi="Arial" w:cs="Arial"/>
          <w:sz w:val="24"/>
          <w:szCs w:val="24"/>
        </w:rPr>
        <w:t xml:space="preserve"> (Menard et al., 2017)</w:t>
      </w:r>
      <w:r w:rsidR="00017907">
        <w:rPr>
          <w:rFonts w:ascii="Arial" w:hAnsi="Arial" w:cs="Arial"/>
          <w:sz w:val="24"/>
          <w:szCs w:val="24"/>
        </w:rPr>
        <w:t xml:space="preserve">. </w:t>
      </w:r>
      <w:r w:rsidRPr="00CE1314">
        <w:rPr>
          <w:rFonts w:ascii="Arial" w:hAnsi="Arial" w:cs="Arial"/>
          <w:sz w:val="24"/>
          <w:szCs w:val="24"/>
        </w:rPr>
        <w:t>Manhattan</w:t>
      </w:r>
      <w:r>
        <w:rPr>
          <w:rFonts w:ascii="Arial" w:hAnsi="Arial" w:cs="Arial"/>
          <w:sz w:val="24"/>
          <w:szCs w:val="24"/>
        </w:rPr>
        <w:t xml:space="preserve"> plots showing trait association with (</w:t>
      </w:r>
      <w:r w:rsidR="00976238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 w:rsidR="00017907" w:rsidRPr="00017907">
        <w:rPr>
          <w:rFonts w:ascii="Arial" w:hAnsi="Arial" w:cs="Arial"/>
          <w:sz w:val="24"/>
          <w:szCs w:val="24"/>
        </w:rPr>
        <w:t>82,950 genes and (</w:t>
      </w:r>
      <w:r w:rsidR="00017907">
        <w:rPr>
          <w:rFonts w:ascii="Arial" w:hAnsi="Arial" w:cs="Arial"/>
          <w:sz w:val="24"/>
          <w:szCs w:val="24"/>
        </w:rPr>
        <w:t>b</w:t>
      </w:r>
      <w:r w:rsidR="00017907" w:rsidRPr="00017907">
        <w:rPr>
          <w:rFonts w:ascii="Arial" w:hAnsi="Arial" w:cs="Arial"/>
          <w:sz w:val="24"/>
          <w:szCs w:val="24"/>
        </w:rPr>
        <w:t xml:space="preserve">) 17,616 </w:t>
      </w:r>
      <w:r>
        <w:rPr>
          <w:rFonts w:ascii="Arial" w:hAnsi="Arial" w:cs="Arial"/>
          <w:sz w:val="24"/>
          <w:szCs w:val="24"/>
        </w:rPr>
        <w:t xml:space="preserve">triads. </w:t>
      </w:r>
      <w:r w:rsidR="00A15ACE" w:rsidRPr="00A15ACE">
        <w:rPr>
          <w:rFonts w:ascii="Arial" w:hAnsi="Arial" w:cs="Arial"/>
          <w:sz w:val="24"/>
          <w:szCs w:val="24"/>
        </w:rPr>
        <w:t>Collapsed variant frequency threshold = 0.</w:t>
      </w:r>
      <w:r w:rsidR="00924B77">
        <w:rPr>
          <w:rFonts w:ascii="Arial" w:hAnsi="Arial" w:cs="Arial"/>
          <w:sz w:val="24"/>
          <w:szCs w:val="24"/>
        </w:rPr>
        <w:t>00</w:t>
      </w:r>
      <w:r w:rsidR="00A15ACE" w:rsidRPr="00A15ACE">
        <w:rPr>
          <w:rFonts w:ascii="Arial" w:hAnsi="Arial" w:cs="Arial"/>
          <w:sz w:val="24"/>
          <w:szCs w:val="24"/>
        </w:rPr>
        <w:t>2.</w:t>
      </w:r>
      <w:r>
        <w:rPr>
          <w:rFonts w:ascii="Arial" w:hAnsi="Arial" w:cs="Arial"/>
          <w:sz w:val="24"/>
          <w:szCs w:val="24"/>
        </w:rPr>
        <w:t xml:space="preserve"> Dotted l</w:t>
      </w:r>
      <w:r w:rsidRPr="00F128B5">
        <w:rPr>
          <w:rFonts w:ascii="Arial" w:hAnsi="Arial" w:cs="Arial"/>
          <w:sz w:val="24"/>
          <w:szCs w:val="24"/>
        </w:rPr>
        <w:t>ine marks significance threshold after Bonferroni correction</w:t>
      </w:r>
      <w:r>
        <w:rPr>
          <w:rFonts w:ascii="Arial" w:hAnsi="Arial" w:cs="Arial"/>
          <w:sz w:val="24"/>
          <w:szCs w:val="24"/>
        </w:rPr>
        <w:t xml:space="preserve"> for α = 0.05</w:t>
      </w:r>
      <w:r w:rsidRPr="00F128B5">
        <w:rPr>
          <w:rFonts w:ascii="Arial" w:hAnsi="Arial" w:cs="Arial"/>
          <w:sz w:val="24"/>
          <w:szCs w:val="24"/>
        </w:rPr>
        <w:t xml:space="preserve">. </w:t>
      </w:r>
      <w:r w:rsidRPr="00A17C71">
        <w:rPr>
          <w:rFonts w:ascii="Arial" w:hAnsi="Arial" w:cs="Arial"/>
          <w:i/>
          <w:iCs/>
          <w:sz w:val="24"/>
          <w:szCs w:val="24"/>
        </w:rPr>
        <w:t>FAD2</w:t>
      </w:r>
      <w:r w:rsidRPr="00F128B5">
        <w:rPr>
          <w:rFonts w:ascii="Arial" w:hAnsi="Arial" w:cs="Arial"/>
          <w:sz w:val="24"/>
          <w:szCs w:val="24"/>
        </w:rPr>
        <w:t xml:space="preserve"> genes </w:t>
      </w:r>
      <w:r w:rsidRPr="001564AA">
        <w:rPr>
          <w:rFonts w:ascii="Arial" w:hAnsi="Arial" w:cs="Arial"/>
          <w:i/>
          <w:iCs/>
          <w:sz w:val="24"/>
          <w:szCs w:val="24"/>
        </w:rPr>
        <w:t>TaFAD2.1</w:t>
      </w:r>
      <w:r w:rsidRPr="00F128B5">
        <w:rPr>
          <w:rFonts w:ascii="Arial" w:hAnsi="Arial" w:cs="Arial"/>
          <w:sz w:val="24"/>
          <w:szCs w:val="24"/>
        </w:rPr>
        <w:t xml:space="preserve">, </w:t>
      </w:r>
      <w:r w:rsidRPr="001564AA">
        <w:rPr>
          <w:rFonts w:ascii="Arial" w:hAnsi="Arial" w:cs="Arial"/>
          <w:i/>
          <w:iCs/>
          <w:sz w:val="24"/>
          <w:szCs w:val="24"/>
        </w:rPr>
        <w:t>TaFAD2.6</w:t>
      </w:r>
      <w:r>
        <w:rPr>
          <w:rFonts w:ascii="Arial" w:hAnsi="Arial" w:cs="Arial"/>
          <w:sz w:val="24"/>
          <w:szCs w:val="24"/>
        </w:rPr>
        <w:t xml:space="preserve"> </w:t>
      </w:r>
      <w:r w:rsidRPr="00F128B5">
        <w:rPr>
          <w:rFonts w:ascii="Arial" w:hAnsi="Arial" w:cs="Arial"/>
          <w:sz w:val="24"/>
          <w:szCs w:val="24"/>
        </w:rPr>
        <w:t xml:space="preserve">and </w:t>
      </w:r>
      <w:r w:rsidRPr="001564AA">
        <w:rPr>
          <w:rFonts w:ascii="Arial" w:hAnsi="Arial" w:cs="Arial"/>
          <w:i/>
          <w:iCs/>
          <w:sz w:val="24"/>
          <w:szCs w:val="24"/>
        </w:rPr>
        <w:t>TaFAD2.8</w:t>
      </w:r>
      <w:r>
        <w:rPr>
          <w:rFonts w:ascii="Arial" w:hAnsi="Arial" w:cs="Arial"/>
          <w:sz w:val="24"/>
          <w:szCs w:val="24"/>
        </w:rPr>
        <w:t xml:space="preserve"> </w:t>
      </w:r>
      <w:r w:rsidRPr="00F128B5">
        <w:rPr>
          <w:rFonts w:ascii="Arial" w:hAnsi="Arial" w:cs="Arial"/>
          <w:sz w:val="24"/>
          <w:szCs w:val="24"/>
        </w:rPr>
        <w:t xml:space="preserve">are highlighted. </w:t>
      </w:r>
      <w:r>
        <w:rPr>
          <w:rFonts w:ascii="Arial" w:hAnsi="Arial" w:cs="Arial"/>
          <w:sz w:val="24"/>
          <w:szCs w:val="24"/>
        </w:rPr>
        <w:t>Quantile-quantile</w:t>
      </w:r>
      <w:r w:rsidRPr="00F128B5">
        <w:rPr>
          <w:rFonts w:ascii="Arial" w:hAnsi="Arial" w:cs="Arial"/>
          <w:sz w:val="24"/>
          <w:szCs w:val="24"/>
        </w:rPr>
        <w:t xml:space="preserve"> plots </w:t>
      </w:r>
      <w:r>
        <w:rPr>
          <w:rFonts w:ascii="Arial" w:hAnsi="Arial" w:cs="Arial"/>
          <w:sz w:val="24"/>
          <w:szCs w:val="24"/>
        </w:rPr>
        <w:t>shown on right</w:t>
      </w:r>
      <w:r w:rsidRPr="00F128B5">
        <w:rPr>
          <w:rFonts w:ascii="Arial" w:hAnsi="Arial" w:cs="Arial"/>
          <w:sz w:val="24"/>
          <w:szCs w:val="24"/>
        </w:rPr>
        <w:t>.</w:t>
      </w:r>
    </w:p>
    <w:sectPr w:rsidR="00FB1B14" w:rsidSect="00AE4572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F008B" w14:textId="77777777" w:rsidR="00E654AC" w:rsidRDefault="00E654AC" w:rsidP="00E654AC">
      <w:pPr>
        <w:spacing w:after="0" w:line="240" w:lineRule="auto"/>
      </w:pPr>
      <w:r>
        <w:separator/>
      </w:r>
    </w:p>
  </w:endnote>
  <w:endnote w:type="continuationSeparator" w:id="0">
    <w:p w14:paraId="12D65B78" w14:textId="77777777" w:rsidR="00E654AC" w:rsidRDefault="00E654AC" w:rsidP="00E65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E0F3C" w14:textId="77777777" w:rsidR="00E654AC" w:rsidRDefault="00E654AC" w:rsidP="00E654AC">
      <w:pPr>
        <w:spacing w:after="0" w:line="240" w:lineRule="auto"/>
      </w:pPr>
      <w:r>
        <w:separator/>
      </w:r>
    </w:p>
  </w:footnote>
  <w:footnote w:type="continuationSeparator" w:id="0">
    <w:p w14:paraId="0A3B5787" w14:textId="77777777" w:rsidR="00E654AC" w:rsidRDefault="00E654AC" w:rsidP="00E65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64BFC"/>
    <w:multiLevelType w:val="hybridMultilevel"/>
    <w:tmpl w:val="4EE404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A9"/>
    <w:rsid w:val="00010315"/>
    <w:rsid w:val="00010DA8"/>
    <w:rsid w:val="0001436E"/>
    <w:rsid w:val="00015CAE"/>
    <w:rsid w:val="00016A6F"/>
    <w:rsid w:val="00017907"/>
    <w:rsid w:val="00023D8E"/>
    <w:rsid w:val="00030CA5"/>
    <w:rsid w:val="000311BF"/>
    <w:rsid w:val="00032229"/>
    <w:rsid w:val="00034901"/>
    <w:rsid w:val="000363C2"/>
    <w:rsid w:val="00041443"/>
    <w:rsid w:val="00041974"/>
    <w:rsid w:val="000540F6"/>
    <w:rsid w:val="000567EC"/>
    <w:rsid w:val="00057A01"/>
    <w:rsid w:val="000602C4"/>
    <w:rsid w:val="00062F61"/>
    <w:rsid w:val="000646B4"/>
    <w:rsid w:val="00067598"/>
    <w:rsid w:val="000731A3"/>
    <w:rsid w:val="00077747"/>
    <w:rsid w:val="00084252"/>
    <w:rsid w:val="00091EFB"/>
    <w:rsid w:val="00094429"/>
    <w:rsid w:val="000A22E6"/>
    <w:rsid w:val="000A31B1"/>
    <w:rsid w:val="000B1384"/>
    <w:rsid w:val="000C1446"/>
    <w:rsid w:val="000C524C"/>
    <w:rsid w:val="000C5F76"/>
    <w:rsid w:val="000D481E"/>
    <w:rsid w:val="000D6522"/>
    <w:rsid w:val="000E6470"/>
    <w:rsid w:val="000E7146"/>
    <w:rsid w:val="000E7A40"/>
    <w:rsid w:val="000F1CFF"/>
    <w:rsid w:val="000F42D4"/>
    <w:rsid w:val="000F6080"/>
    <w:rsid w:val="001015AA"/>
    <w:rsid w:val="00112EA2"/>
    <w:rsid w:val="00113A5D"/>
    <w:rsid w:val="00115B8F"/>
    <w:rsid w:val="001252BD"/>
    <w:rsid w:val="0013008F"/>
    <w:rsid w:val="00130D70"/>
    <w:rsid w:val="00135045"/>
    <w:rsid w:val="00141652"/>
    <w:rsid w:val="00142B3B"/>
    <w:rsid w:val="00146920"/>
    <w:rsid w:val="0014712E"/>
    <w:rsid w:val="00147E07"/>
    <w:rsid w:val="00152FC5"/>
    <w:rsid w:val="00155387"/>
    <w:rsid w:val="001564AA"/>
    <w:rsid w:val="001600E8"/>
    <w:rsid w:val="00162618"/>
    <w:rsid w:val="00162EB5"/>
    <w:rsid w:val="001644C4"/>
    <w:rsid w:val="0016613A"/>
    <w:rsid w:val="001826F5"/>
    <w:rsid w:val="0018790F"/>
    <w:rsid w:val="00193B5F"/>
    <w:rsid w:val="0019501B"/>
    <w:rsid w:val="001A1F5C"/>
    <w:rsid w:val="001A279E"/>
    <w:rsid w:val="001A4C97"/>
    <w:rsid w:val="001A77C3"/>
    <w:rsid w:val="001A7945"/>
    <w:rsid w:val="001B166A"/>
    <w:rsid w:val="001B236F"/>
    <w:rsid w:val="001B675C"/>
    <w:rsid w:val="001C059E"/>
    <w:rsid w:val="001C1E52"/>
    <w:rsid w:val="001C533F"/>
    <w:rsid w:val="001C5511"/>
    <w:rsid w:val="001C59BA"/>
    <w:rsid w:val="001D39D1"/>
    <w:rsid w:val="001F0AC9"/>
    <w:rsid w:val="001F2F6A"/>
    <w:rsid w:val="00200E44"/>
    <w:rsid w:val="00203298"/>
    <w:rsid w:val="002048B3"/>
    <w:rsid w:val="002055BB"/>
    <w:rsid w:val="00205812"/>
    <w:rsid w:val="0020679A"/>
    <w:rsid w:val="0020744C"/>
    <w:rsid w:val="00207B6A"/>
    <w:rsid w:val="00220501"/>
    <w:rsid w:val="00225731"/>
    <w:rsid w:val="00225C27"/>
    <w:rsid w:val="00226FF9"/>
    <w:rsid w:val="0024010C"/>
    <w:rsid w:val="00243C42"/>
    <w:rsid w:val="002477A8"/>
    <w:rsid w:val="00251C5D"/>
    <w:rsid w:val="002651BA"/>
    <w:rsid w:val="0026755E"/>
    <w:rsid w:val="002734B1"/>
    <w:rsid w:val="002758D2"/>
    <w:rsid w:val="00275FB4"/>
    <w:rsid w:val="002807D1"/>
    <w:rsid w:val="00281E93"/>
    <w:rsid w:val="00285D16"/>
    <w:rsid w:val="00287468"/>
    <w:rsid w:val="002961D8"/>
    <w:rsid w:val="002A3FDC"/>
    <w:rsid w:val="002B012B"/>
    <w:rsid w:val="002B418E"/>
    <w:rsid w:val="002B7D37"/>
    <w:rsid w:val="002C3CD7"/>
    <w:rsid w:val="002C5247"/>
    <w:rsid w:val="002C740D"/>
    <w:rsid w:val="002D49A8"/>
    <w:rsid w:val="002D61E9"/>
    <w:rsid w:val="002D63B4"/>
    <w:rsid w:val="002E04FA"/>
    <w:rsid w:val="002E1907"/>
    <w:rsid w:val="002F1C36"/>
    <w:rsid w:val="002F1E9C"/>
    <w:rsid w:val="002F2F11"/>
    <w:rsid w:val="002F47AA"/>
    <w:rsid w:val="002F50F2"/>
    <w:rsid w:val="00303C88"/>
    <w:rsid w:val="003046C0"/>
    <w:rsid w:val="00306723"/>
    <w:rsid w:val="00311038"/>
    <w:rsid w:val="00311D75"/>
    <w:rsid w:val="00313F9B"/>
    <w:rsid w:val="003150DD"/>
    <w:rsid w:val="00317C77"/>
    <w:rsid w:val="003207AF"/>
    <w:rsid w:val="0032196A"/>
    <w:rsid w:val="003221D2"/>
    <w:rsid w:val="00330144"/>
    <w:rsid w:val="00330C7F"/>
    <w:rsid w:val="00330CA2"/>
    <w:rsid w:val="00331D0B"/>
    <w:rsid w:val="0033690B"/>
    <w:rsid w:val="00340F1B"/>
    <w:rsid w:val="003478FC"/>
    <w:rsid w:val="00350E4C"/>
    <w:rsid w:val="00352257"/>
    <w:rsid w:val="00352D05"/>
    <w:rsid w:val="003579AE"/>
    <w:rsid w:val="00370EE4"/>
    <w:rsid w:val="00371DFF"/>
    <w:rsid w:val="00373236"/>
    <w:rsid w:val="00373EAC"/>
    <w:rsid w:val="00375958"/>
    <w:rsid w:val="00380A89"/>
    <w:rsid w:val="00380BAA"/>
    <w:rsid w:val="00394D6F"/>
    <w:rsid w:val="003B5367"/>
    <w:rsid w:val="003B538D"/>
    <w:rsid w:val="003B7D9D"/>
    <w:rsid w:val="003C1A9A"/>
    <w:rsid w:val="003C3B5E"/>
    <w:rsid w:val="003C64CC"/>
    <w:rsid w:val="003C76E6"/>
    <w:rsid w:val="003F0869"/>
    <w:rsid w:val="003F423B"/>
    <w:rsid w:val="003F4D6D"/>
    <w:rsid w:val="003F62B7"/>
    <w:rsid w:val="00400142"/>
    <w:rsid w:val="00402573"/>
    <w:rsid w:val="0040475A"/>
    <w:rsid w:val="00405C53"/>
    <w:rsid w:val="00407F91"/>
    <w:rsid w:val="00410DFA"/>
    <w:rsid w:val="00410FE5"/>
    <w:rsid w:val="00430D64"/>
    <w:rsid w:val="00432443"/>
    <w:rsid w:val="00432595"/>
    <w:rsid w:val="00436975"/>
    <w:rsid w:val="00443028"/>
    <w:rsid w:val="004469F1"/>
    <w:rsid w:val="00450B27"/>
    <w:rsid w:val="00452651"/>
    <w:rsid w:val="00463709"/>
    <w:rsid w:val="004676A5"/>
    <w:rsid w:val="004734C2"/>
    <w:rsid w:val="0047630C"/>
    <w:rsid w:val="0048083D"/>
    <w:rsid w:val="00480E16"/>
    <w:rsid w:val="004828E9"/>
    <w:rsid w:val="004845D3"/>
    <w:rsid w:val="0049790A"/>
    <w:rsid w:val="004A5542"/>
    <w:rsid w:val="004A5F97"/>
    <w:rsid w:val="004B1563"/>
    <w:rsid w:val="004B2953"/>
    <w:rsid w:val="004B577F"/>
    <w:rsid w:val="004C317A"/>
    <w:rsid w:val="004C4207"/>
    <w:rsid w:val="004C71B3"/>
    <w:rsid w:val="004D5557"/>
    <w:rsid w:val="004D57FB"/>
    <w:rsid w:val="004D7F69"/>
    <w:rsid w:val="004E0719"/>
    <w:rsid w:val="004E3972"/>
    <w:rsid w:val="004F36AC"/>
    <w:rsid w:val="004F4FB6"/>
    <w:rsid w:val="00510286"/>
    <w:rsid w:val="00512E3D"/>
    <w:rsid w:val="0051423F"/>
    <w:rsid w:val="0052393C"/>
    <w:rsid w:val="00523AF5"/>
    <w:rsid w:val="00526456"/>
    <w:rsid w:val="0053067B"/>
    <w:rsid w:val="00531FF1"/>
    <w:rsid w:val="00535040"/>
    <w:rsid w:val="00537BE7"/>
    <w:rsid w:val="005412BF"/>
    <w:rsid w:val="00547339"/>
    <w:rsid w:val="00550621"/>
    <w:rsid w:val="0056036C"/>
    <w:rsid w:val="0056226A"/>
    <w:rsid w:val="0056312C"/>
    <w:rsid w:val="0056363F"/>
    <w:rsid w:val="00563EF5"/>
    <w:rsid w:val="0056464E"/>
    <w:rsid w:val="005660A9"/>
    <w:rsid w:val="00572003"/>
    <w:rsid w:val="005740F2"/>
    <w:rsid w:val="00580403"/>
    <w:rsid w:val="00581E81"/>
    <w:rsid w:val="00581FCB"/>
    <w:rsid w:val="0059377D"/>
    <w:rsid w:val="005A2505"/>
    <w:rsid w:val="005A67EB"/>
    <w:rsid w:val="005A6C0D"/>
    <w:rsid w:val="005A771B"/>
    <w:rsid w:val="005A7C0B"/>
    <w:rsid w:val="005B0127"/>
    <w:rsid w:val="005B3FE3"/>
    <w:rsid w:val="005B6FC4"/>
    <w:rsid w:val="005D0560"/>
    <w:rsid w:val="005D205E"/>
    <w:rsid w:val="005D3C9C"/>
    <w:rsid w:val="005D7CFE"/>
    <w:rsid w:val="005E170E"/>
    <w:rsid w:val="005F1692"/>
    <w:rsid w:val="005F3897"/>
    <w:rsid w:val="005F43B6"/>
    <w:rsid w:val="005F7061"/>
    <w:rsid w:val="005F77AD"/>
    <w:rsid w:val="00601897"/>
    <w:rsid w:val="006064D2"/>
    <w:rsid w:val="00607278"/>
    <w:rsid w:val="00607696"/>
    <w:rsid w:val="006078CF"/>
    <w:rsid w:val="00620940"/>
    <w:rsid w:val="006229A5"/>
    <w:rsid w:val="00623388"/>
    <w:rsid w:val="0062618D"/>
    <w:rsid w:val="00626569"/>
    <w:rsid w:val="00627602"/>
    <w:rsid w:val="00627E24"/>
    <w:rsid w:val="006306AA"/>
    <w:rsid w:val="006328ED"/>
    <w:rsid w:val="00635C6D"/>
    <w:rsid w:val="00637B4D"/>
    <w:rsid w:val="0064019A"/>
    <w:rsid w:val="00640343"/>
    <w:rsid w:val="00642573"/>
    <w:rsid w:val="0064327F"/>
    <w:rsid w:val="006440C6"/>
    <w:rsid w:val="00654DEE"/>
    <w:rsid w:val="00660180"/>
    <w:rsid w:val="00660D09"/>
    <w:rsid w:val="006630C2"/>
    <w:rsid w:val="00664B2C"/>
    <w:rsid w:val="00664E0D"/>
    <w:rsid w:val="00665FC9"/>
    <w:rsid w:val="00667D72"/>
    <w:rsid w:val="006738FE"/>
    <w:rsid w:val="00674242"/>
    <w:rsid w:val="00674551"/>
    <w:rsid w:val="00675197"/>
    <w:rsid w:val="00676F35"/>
    <w:rsid w:val="006852FF"/>
    <w:rsid w:val="0068617A"/>
    <w:rsid w:val="006974A1"/>
    <w:rsid w:val="006A16B5"/>
    <w:rsid w:val="006A2EA7"/>
    <w:rsid w:val="006A45BF"/>
    <w:rsid w:val="006A7B6B"/>
    <w:rsid w:val="006A7EF0"/>
    <w:rsid w:val="006B1A16"/>
    <w:rsid w:val="006B3A2D"/>
    <w:rsid w:val="006C23DB"/>
    <w:rsid w:val="006C5C54"/>
    <w:rsid w:val="006D0F46"/>
    <w:rsid w:val="006D28C8"/>
    <w:rsid w:val="006D5F34"/>
    <w:rsid w:val="006E2044"/>
    <w:rsid w:val="006E26BE"/>
    <w:rsid w:val="006E4E4B"/>
    <w:rsid w:val="006E70FC"/>
    <w:rsid w:val="006F29C5"/>
    <w:rsid w:val="006F3795"/>
    <w:rsid w:val="006F4315"/>
    <w:rsid w:val="00700E1D"/>
    <w:rsid w:val="00702F7D"/>
    <w:rsid w:val="00704506"/>
    <w:rsid w:val="007061BC"/>
    <w:rsid w:val="00714508"/>
    <w:rsid w:val="007208B4"/>
    <w:rsid w:val="00724770"/>
    <w:rsid w:val="007368B2"/>
    <w:rsid w:val="00740A8D"/>
    <w:rsid w:val="007426CF"/>
    <w:rsid w:val="00742960"/>
    <w:rsid w:val="00745E16"/>
    <w:rsid w:val="007476B0"/>
    <w:rsid w:val="00747A9F"/>
    <w:rsid w:val="007534AE"/>
    <w:rsid w:val="007543C8"/>
    <w:rsid w:val="007555C1"/>
    <w:rsid w:val="007575D1"/>
    <w:rsid w:val="00763D62"/>
    <w:rsid w:val="00765A9D"/>
    <w:rsid w:val="0076787A"/>
    <w:rsid w:val="00767D8F"/>
    <w:rsid w:val="00771234"/>
    <w:rsid w:val="00782A11"/>
    <w:rsid w:val="00785F4F"/>
    <w:rsid w:val="007866DB"/>
    <w:rsid w:val="00790F7F"/>
    <w:rsid w:val="0079182C"/>
    <w:rsid w:val="007931A6"/>
    <w:rsid w:val="007A52B5"/>
    <w:rsid w:val="007B093C"/>
    <w:rsid w:val="007B4F95"/>
    <w:rsid w:val="007B5728"/>
    <w:rsid w:val="007C3E10"/>
    <w:rsid w:val="007C4CA5"/>
    <w:rsid w:val="007D4637"/>
    <w:rsid w:val="007D633C"/>
    <w:rsid w:val="007D7063"/>
    <w:rsid w:val="007E60CD"/>
    <w:rsid w:val="007F4255"/>
    <w:rsid w:val="00802EDB"/>
    <w:rsid w:val="0080362B"/>
    <w:rsid w:val="00805E49"/>
    <w:rsid w:val="0081307F"/>
    <w:rsid w:val="008255B4"/>
    <w:rsid w:val="008269A2"/>
    <w:rsid w:val="00831D66"/>
    <w:rsid w:val="008370C1"/>
    <w:rsid w:val="00840080"/>
    <w:rsid w:val="00845618"/>
    <w:rsid w:val="0084646D"/>
    <w:rsid w:val="00846A7B"/>
    <w:rsid w:val="00854A7B"/>
    <w:rsid w:val="0085563F"/>
    <w:rsid w:val="00862419"/>
    <w:rsid w:val="00874C80"/>
    <w:rsid w:val="00880B8D"/>
    <w:rsid w:val="008832C9"/>
    <w:rsid w:val="008836AC"/>
    <w:rsid w:val="00883FD4"/>
    <w:rsid w:val="008855DC"/>
    <w:rsid w:val="00886ADC"/>
    <w:rsid w:val="00887E1D"/>
    <w:rsid w:val="008914AE"/>
    <w:rsid w:val="00891DAE"/>
    <w:rsid w:val="0089747E"/>
    <w:rsid w:val="008A254E"/>
    <w:rsid w:val="008B0AC4"/>
    <w:rsid w:val="008B1140"/>
    <w:rsid w:val="008B180A"/>
    <w:rsid w:val="008B4447"/>
    <w:rsid w:val="008B5BE4"/>
    <w:rsid w:val="008C19DC"/>
    <w:rsid w:val="008C2BFB"/>
    <w:rsid w:val="008C4E85"/>
    <w:rsid w:val="008C5006"/>
    <w:rsid w:val="008D0C0E"/>
    <w:rsid w:val="008E2EE8"/>
    <w:rsid w:val="008E416E"/>
    <w:rsid w:val="00900463"/>
    <w:rsid w:val="009009B0"/>
    <w:rsid w:val="009019BE"/>
    <w:rsid w:val="00906D21"/>
    <w:rsid w:val="00914FCA"/>
    <w:rsid w:val="00915348"/>
    <w:rsid w:val="00915486"/>
    <w:rsid w:val="009154A1"/>
    <w:rsid w:val="00915A44"/>
    <w:rsid w:val="00920231"/>
    <w:rsid w:val="0092162E"/>
    <w:rsid w:val="0092346B"/>
    <w:rsid w:val="00924B77"/>
    <w:rsid w:val="00924C3B"/>
    <w:rsid w:val="00925C3A"/>
    <w:rsid w:val="00927849"/>
    <w:rsid w:val="0093555B"/>
    <w:rsid w:val="00937C2E"/>
    <w:rsid w:val="00941F70"/>
    <w:rsid w:val="009439DD"/>
    <w:rsid w:val="0094559F"/>
    <w:rsid w:val="00951BF0"/>
    <w:rsid w:val="00951EDF"/>
    <w:rsid w:val="00952D5C"/>
    <w:rsid w:val="00954C1A"/>
    <w:rsid w:val="009559D6"/>
    <w:rsid w:val="00956430"/>
    <w:rsid w:val="00956AD0"/>
    <w:rsid w:val="009571E8"/>
    <w:rsid w:val="00957455"/>
    <w:rsid w:val="00960E1D"/>
    <w:rsid w:val="00963114"/>
    <w:rsid w:val="00963548"/>
    <w:rsid w:val="00971246"/>
    <w:rsid w:val="00971BB7"/>
    <w:rsid w:val="00974273"/>
    <w:rsid w:val="00976238"/>
    <w:rsid w:val="009930E8"/>
    <w:rsid w:val="009A32F9"/>
    <w:rsid w:val="009A5BAA"/>
    <w:rsid w:val="009A5D07"/>
    <w:rsid w:val="009A61D7"/>
    <w:rsid w:val="009A7EAC"/>
    <w:rsid w:val="009B7426"/>
    <w:rsid w:val="009C05BB"/>
    <w:rsid w:val="009C0A01"/>
    <w:rsid w:val="009C18B6"/>
    <w:rsid w:val="009C350A"/>
    <w:rsid w:val="009C37AA"/>
    <w:rsid w:val="009C60FE"/>
    <w:rsid w:val="009C6DA7"/>
    <w:rsid w:val="009C78FB"/>
    <w:rsid w:val="009D0C47"/>
    <w:rsid w:val="009D6BF1"/>
    <w:rsid w:val="009E00DC"/>
    <w:rsid w:val="009E2ABD"/>
    <w:rsid w:val="009E526A"/>
    <w:rsid w:val="009F125F"/>
    <w:rsid w:val="009F3525"/>
    <w:rsid w:val="009F5C9A"/>
    <w:rsid w:val="009F5FB9"/>
    <w:rsid w:val="009F67D9"/>
    <w:rsid w:val="009F723D"/>
    <w:rsid w:val="00A008EA"/>
    <w:rsid w:val="00A02CEF"/>
    <w:rsid w:val="00A06ACD"/>
    <w:rsid w:val="00A075A9"/>
    <w:rsid w:val="00A15013"/>
    <w:rsid w:val="00A15ACE"/>
    <w:rsid w:val="00A160FE"/>
    <w:rsid w:val="00A17C71"/>
    <w:rsid w:val="00A33451"/>
    <w:rsid w:val="00A42117"/>
    <w:rsid w:val="00A42517"/>
    <w:rsid w:val="00A45608"/>
    <w:rsid w:val="00A462B6"/>
    <w:rsid w:val="00A46A59"/>
    <w:rsid w:val="00A51A8D"/>
    <w:rsid w:val="00A51EA8"/>
    <w:rsid w:val="00A52AA9"/>
    <w:rsid w:val="00A52B07"/>
    <w:rsid w:val="00A52B7D"/>
    <w:rsid w:val="00A56486"/>
    <w:rsid w:val="00A6013D"/>
    <w:rsid w:val="00A75795"/>
    <w:rsid w:val="00A76819"/>
    <w:rsid w:val="00A773D0"/>
    <w:rsid w:val="00A83DA2"/>
    <w:rsid w:val="00A869B6"/>
    <w:rsid w:val="00A903A4"/>
    <w:rsid w:val="00A91AC6"/>
    <w:rsid w:val="00A95DC3"/>
    <w:rsid w:val="00AA08B2"/>
    <w:rsid w:val="00AA14A4"/>
    <w:rsid w:val="00AA33A4"/>
    <w:rsid w:val="00AA71BE"/>
    <w:rsid w:val="00AA7570"/>
    <w:rsid w:val="00AB271A"/>
    <w:rsid w:val="00AB4DF2"/>
    <w:rsid w:val="00AB6D5B"/>
    <w:rsid w:val="00AB7E9A"/>
    <w:rsid w:val="00AC0F0D"/>
    <w:rsid w:val="00AC10C5"/>
    <w:rsid w:val="00AC2514"/>
    <w:rsid w:val="00AC57DE"/>
    <w:rsid w:val="00AC64BB"/>
    <w:rsid w:val="00AC7CC5"/>
    <w:rsid w:val="00AD2FCC"/>
    <w:rsid w:val="00AD62B2"/>
    <w:rsid w:val="00AD686A"/>
    <w:rsid w:val="00AD7351"/>
    <w:rsid w:val="00AE29EF"/>
    <w:rsid w:val="00AE2FD7"/>
    <w:rsid w:val="00AE4572"/>
    <w:rsid w:val="00AF2490"/>
    <w:rsid w:val="00AF5661"/>
    <w:rsid w:val="00AF5D3A"/>
    <w:rsid w:val="00AF75E1"/>
    <w:rsid w:val="00B00F39"/>
    <w:rsid w:val="00B0432B"/>
    <w:rsid w:val="00B05C8C"/>
    <w:rsid w:val="00B07C17"/>
    <w:rsid w:val="00B14F91"/>
    <w:rsid w:val="00B20A75"/>
    <w:rsid w:val="00B220C3"/>
    <w:rsid w:val="00B2546B"/>
    <w:rsid w:val="00B320C0"/>
    <w:rsid w:val="00B34BD3"/>
    <w:rsid w:val="00B42802"/>
    <w:rsid w:val="00B42D43"/>
    <w:rsid w:val="00B42E48"/>
    <w:rsid w:val="00B453FC"/>
    <w:rsid w:val="00B457D6"/>
    <w:rsid w:val="00B64F67"/>
    <w:rsid w:val="00B7018F"/>
    <w:rsid w:val="00B72FD8"/>
    <w:rsid w:val="00B80E48"/>
    <w:rsid w:val="00B813F4"/>
    <w:rsid w:val="00B87270"/>
    <w:rsid w:val="00B93114"/>
    <w:rsid w:val="00B94CC1"/>
    <w:rsid w:val="00B966A3"/>
    <w:rsid w:val="00B97BFE"/>
    <w:rsid w:val="00BA1290"/>
    <w:rsid w:val="00BA141E"/>
    <w:rsid w:val="00BA25C2"/>
    <w:rsid w:val="00BB08B9"/>
    <w:rsid w:val="00BB1977"/>
    <w:rsid w:val="00BB1DFA"/>
    <w:rsid w:val="00BB24C5"/>
    <w:rsid w:val="00BC0B6F"/>
    <w:rsid w:val="00BC17A9"/>
    <w:rsid w:val="00BC1839"/>
    <w:rsid w:val="00BD470E"/>
    <w:rsid w:val="00BD73B9"/>
    <w:rsid w:val="00BE5901"/>
    <w:rsid w:val="00BE7CA2"/>
    <w:rsid w:val="00BF25AE"/>
    <w:rsid w:val="00C039C9"/>
    <w:rsid w:val="00C047C0"/>
    <w:rsid w:val="00C1407A"/>
    <w:rsid w:val="00C15E37"/>
    <w:rsid w:val="00C21015"/>
    <w:rsid w:val="00C2227F"/>
    <w:rsid w:val="00C22323"/>
    <w:rsid w:val="00C225D5"/>
    <w:rsid w:val="00C26F55"/>
    <w:rsid w:val="00C2775F"/>
    <w:rsid w:val="00C308F7"/>
    <w:rsid w:val="00C3645D"/>
    <w:rsid w:val="00C37183"/>
    <w:rsid w:val="00C4532E"/>
    <w:rsid w:val="00C45DAF"/>
    <w:rsid w:val="00C47CBD"/>
    <w:rsid w:val="00C533D7"/>
    <w:rsid w:val="00C5469B"/>
    <w:rsid w:val="00C54860"/>
    <w:rsid w:val="00C56BB0"/>
    <w:rsid w:val="00C56C0C"/>
    <w:rsid w:val="00C61741"/>
    <w:rsid w:val="00C63D0F"/>
    <w:rsid w:val="00C64449"/>
    <w:rsid w:val="00C6626C"/>
    <w:rsid w:val="00C70913"/>
    <w:rsid w:val="00C74DB7"/>
    <w:rsid w:val="00C82539"/>
    <w:rsid w:val="00C86438"/>
    <w:rsid w:val="00C91037"/>
    <w:rsid w:val="00C935C6"/>
    <w:rsid w:val="00CA72F0"/>
    <w:rsid w:val="00CB17B7"/>
    <w:rsid w:val="00CB35F1"/>
    <w:rsid w:val="00CB400A"/>
    <w:rsid w:val="00CC2380"/>
    <w:rsid w:val="00CC413E"/>
    <w:rsid w:val="00CD3558"/>
    <w:rsid w:val="00CE0857"/>
    <w:rsid w:val="00CE0C79"/>
    <w:rsid w:val="00CE1314"/>
    <w:rsid w:val="00CE2981"/>
    <w:rsid w:val="00CE2EEC"/>
    <w:rsid w:val="00CE3FCE"/>
    <w:rsid w:val="00CE43CA"/>
    <w:rsid w:val="00CE5808"/>
    <w:rsid w:val="00CE5E2A"/>
    <w:rsid w:val="00CE6FEA"/>
    <w:rsid w:val="00CF2DEA"/>
    <w:rsid w:val="00CF7EAE"/>
    <w:rsid w:val="00D01341"/>
    <w:rsid w:val="00D11CC2"/>
    <w:rsid w:val="00D11F90"/>
    <w:rsid w:val="00D24586"/>
    <w:rsid w:val="00D31655"/>
    <w:rsid w:val="00D34CA6"/>
    <w:rsid w:val="00D35E3C"/>
    <w:rsid w:val="00D43328"/>
    <w:rsid w:val="00D4367D"/>
    <w:rsid w:val="00D43E2A"/>
    <w:rsid w:val="00D4546B"/>
    <w:rsid w:val="00D45D8C"/>
    <w:rsid w:val="00D46B85"/>
    <w:rsid w:val="00D51FF0"/>
    <w:rsid w:val="00D54C52"/>
    <w:rsid w:val="00D5543F"/>
    <w:rsid w:val="00D55F13"/>
    <w:rsid w:val="00D571BA"/>
    <w:rsid w:val="00D6291E"/>
    <w:rsid w:val="00D62F16"/>
    <w:rsid w:val="00D63CC1"/>
    <w:rsid w:val="00D64B55"/>
    <w:rsid w:val="00D65A59"/>
    <w:rsid w:val="00D7119A"/>
    <w:rsid w:val="00D711C1"/>
    <w:rsid w:val="00D75544"/>
    <w:rsid w:val="00D80D44"/>
    <w:rsid w:val="00D81259"/>
    <w:rsid w:val="00D81435"/>
    <w:rsid w:val="00D8196D"/>
    <w:rsid w:val="00D85FA8"/>
    <w:rsid w:val="00D93670"/>
    <w:rsid w:val="00D95EE1"/>
    <w:rsid w:val="00DA13B5"/>
    <w:rsid w:val="00DA237D"/>
    <w:rsid w:val="00DB3EC8"/>
    <w:rsid w:val="00DB4DC9"/>
    <w:rsid w:val="00DC2014"/>
    <w:rsid w:val="00DC7896"/>
    <w:rsid w:val="00DD7FD1"/>
    <w:rsid w:val="00DE05D4"/>
    <w:rsid w:val="00DE164F"/>
    <w:rsid w:val="00DE2EE3"/>
    <w:rsid w:val="00DE5284"/>
    <w:rsid w:val="00DE779B"/>
    <w:rsid w:val="00DF091C"/>
    <w:rsid w:val="00DF1C82"/>
    <w:rsid w:val="00DF4C45"/>
    <w:rsid w:val="00E000FC"/>
    <w:rsid w:val="00E00172"/>
    <w:rsid w:val="00E046AD"/>
    <w:rsid w:val="00E07469"/>
    <w:rsid w:val="00E12C33"/>
    <w:rsid w:val="00E158DE"/>
    <w:rsid w:val="00E16A1D"/>
    <w:rsid w:val="00E173F8"/>
    <w:rsid w:val="00E3102C"/>
    <w:rsid w:val="00E3133B"/>
    <w:rsid w:val="00E33022"/>
    <w:rsid w:val="00E41769"/>
    <w:rsid w:val="00E4592C"/>
    <w:rsid w:val="00E46979"/>
    <w:rsid w:val="00E52A08"/>
    <w:rsid w:val="00E541E4"/>
    <w:rsid w:val="00E56316"/>
    <w:rsid w:val="00E57B48"/>
    <w:rsid w:val="00E654AC"/>
    <w:rsid w:val="00E6685A"/>
    <w:rsid w:val="00E72735"/>
    <w:rsid w:val="00E80A7A"/>
    <w:rsid w:val="00E811F0"/>
    <w:rsid w:val="00E913B6"/>
    <w:rsid w:val="00E921A4"/>
    <w:rsid w:val="00E9744D"/>
    <w:rsid w:val="00EA26B0"/>
    <w:rsid w:val="00EC3701"/>
    <w:rsid w:val="00EC4D8C"/>
    <w:rsid w:val="00ED1CBD"/>
    <w:rsid w:val="00ED40FC"/>
    <w:rsid w:val="00ED4166"/>
    <w:rsid w:val="00EE3179"/>
    <w:rsid w:val="00EE3ED3"/>
    <w:rsid w:val="00F04B91"/>
    <w:rsid w:val="00F05D0A"/>
    <w:rsid w:val="00F07AD5"/>
    <w:rsid w:val="00F1004C"/>
    <w:rsid w:val="00F106D4"/>
    <w:rsid w:val="00F10AB3"/>
    <w:rsid w:val="00F12664"/>
    <w:rsid w:val="00F128B5"/>
    <w:rsid w:val="00F145C2"/>
    <w:rsid w:val="00F14663"/>
    <w:rsid w:val="00F15198"/>
    <w:rsid w:val="00F15885"/>
    <w:rsid w:val="00F15BAD"/>
    <w:rsid w:val="00F23902"/>
    <w:rsid w:val="00F23945"/>
    <w:rsid w:val="00F2656D"/>
    <w:rsid w:val="00F2777D"/>
    <w:rsid w:val="00F27B13"/>
    <w:rsid w:val="00F3014B"/>
    <w:rsid w:val="00F30CC3"/>
    <w:rsid w:val="00F320BC"/>
    <w:rsid w:val="00F33786"/>
    <w:rsid w:val="00F33E6D"/>
    <w:rsid w:val="00F376DB"/>
    <w:rsid w:val="00F426E7"/>
    <w:rsid w:val="00F50F03"/>
    <w:rsid w:val="00F5125D"/>
    <w:rsid w:val="00F51FF4"/>
    <w:rsid w:val="00F52E4D"/>
    <w:rsid w:val="00F5590A"/>
    <w:rsid w:val="00F60A70"/>
    <w:rsid w:val="00F61768"/>
    <w:rsid w:val="00F666D0"/>
    <w:rsid w:val="00F701E9"/>
    <w:rsid w:val="00F74953"/>
    <w:rsid w:val="00F75C6E"/>
    <w:rsid w:val="00F767DA"/>
    <w:rsid w:val="00F77B4C"/>
    <w:rsid w:val="00F77EF5"/>
    <w:rsid w:val="00F80543"/>
    <w:rsid w:val="00F82B7B"/>
    <w:rsid w:val="00F82E15"/>
    <w:rsid w:val="00FA0151"/>
    <w:rsid w:val="00FA0193"/>
    <w:rsid w:val="00FA2682"/>
    <w:rsid w:val="00FA4E62"/>
    <w:rsid w:val="00FB1B14"/>
    <w:rsid w:val="00FB6590"/>
    <w:rsid w:val="00FB7805"/>
    <w:rsid w:val="00FC1E3D"/>
    <w:rsid w:val="00FC47EB"/>
    <w:rsid w:val="00FC7BC8"/>
    <w:rsid w:val="00FD0728"/>
    <w:rsid w:val="00FD350F"/>
    <w:rsid w:val="00FD4F8E"/>
    <w:rsid w:val="00FD7289"/>
    <w:rsid w:val="00FE2E28"/>
    <w:rsid w:val="00FE42F0"/>
    <w:rsid w:val="00FE43A7"/>
    <w:rsid w:val="00FF21F8"/>
    <w:rsid w:val="00FF302E"/>
    <w:rsid w:val="00FF4288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CADF"/>
  <w15:chartTrackingRefBased/>
  <w15:docId w15:val="{4384540C-EFD8-4B8A-AD0F-1EDF37F0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1E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5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4AC"/>
  </w:style>
  <w:style w:type="paragraph" w:styleId="Footer">
    <w:name w:val="footer"/>
    <w:basedOn w:val="Normal"/>
    <w:link w:val="FooterChar"/>
    <w:uiPriority w:val="99"/>
    <w:unhideWhenUsed/>
    <w:rsid w:val="00E654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4AC"/>
  </w:style>
  <w:style w:type="character" w:styleId="Hyperlink">
    <w:name w:val="Hyperlink"/>
    <w:basedOn w:val="DefaultParagraphFont"/>
    <w:uiPriority w:val="99"/>
    <w:unhideWhenUsed/>
    <w:rsid w:val="00CE2E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2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peter.eastmond@rothamste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astmond</dc:creator>
  <cp:keywords/>
  <dc:description/>
  <cp:lastModifiedBy>Peter Eastmond</cp:lastModifiedBy>
  <cp:revision>8</cp:revision>
  <dcterms:created xsi:type="dcterms:W3CDTF">2022-07-04T14:30:00Z</dcterms:created>
  <dcterms:modified xsi:type="dcterms:W3CDTF">2022-07-07T14:07:00Z</dcterms:modified>
</cp:coreProperties>
</file>